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F1F6C" w14:textId="77777777" w:rsidR="0035414F" w:rsidRPr="0035414F" w:rsidRDefault="0035414F" w:rsidP="00FC3A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414F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p w14:paraId="1F507DA9" w14:textId="77777777" w:rsidR="00B94035" w:rsidRDefault="0035414F" w:rsidP="00B9403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 consisted of 1,034 adults </w:t>
      </w:r>
      <w:r w:rsidR="00E57360">
        <w:rPr>
          <w:rFonts w:ascii="Times New Roman" w:hAnsi="Times New Roman" w:cs="Times New Roman"/>
          <w:sz w:val="24"/>
          <w:szCs w:val="24"/>
        </w:rPr>
        <w:t xml:space="preserve">(age 18 or older); </w:t>
      </w:r>
      <w:r w:rsidR="00E57360" w:rsidRPr="00033DE3" w:rsidDel="004918F0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57360">
        <w:rPr>
          <w:rFonts w:ascii="Times New Roman" w:hAnsi="Times New Roman" w:cs="Times New Roman"/>
          <w:sz w:val="24"/>
          <w:szCs w:val="24"/>
        </w:rPr>
        <w:t xml:space="preserve">were </w:t>
      </w:r>
      <w:r w:rsidR="00E57360" w:rsidRPr="00033DE3" w:rsidDel="004918F0">
        <w:rPr>
          <w:rFonts w:ascii="Times New Roman" w:hAnsi="Times New Roman" w:cs="Times New Roman"/>
          <w:sz w:val="24"/>
          <w:szCs w:val="24"/>
        </w:rPr>
        <w:t xml:space="preserve">from all 50 states and the District of Columbia. When compared to 2019 U.S. Census estimates, the distribution of participants approximated the population distribution within 1.2% for each state with three exceptions. Michigan was </w:t>
      </w:r>
      <w:proofErr w:type="spellStart"/>
      <w:r w:rsidR="00E57360" w:rsidRPr="00033DE3" w:rsidDel="004918F0">
        <w:rPr>
          <w:rFonts w:ascii="Times New Roman" w:hAnsi="Times New Roman" w:cs="Times New Roman"/>
          <w:sz w:val="24"/>
          <w:szCs w:val="24"/>
        </w:rPr>
        <w:t>undersampled</w:t>
      </w:r>
      <w:proofErr w:type="spellEnd"/>
      <w:r w:rsidR="00E57360" w:rsidRPr="00033DE3" w:rsidDel="004918F0">
        <w:rPr>
          <w:rFonts w:ascii="Times New Roman" w:hAnsi="Times New Roman" w:cs="Times New Roman"/>
          <w:sz w:val="24"/>
          <w:szCs w:val="24"/>
        </w:rPr>
        <w:t xml:space="preserve"> by 1.7%, and Georgia and New York were oversampled by 1.6% and 7.1%, respectively. </w:t>
      </w:r>
    </w:p>
    <w:p w14:paraId="692B8A7D" w14:textId="6D2AD594" w:rsidR="00E57360" w:rsidRPr="00033DE3" w:rsidRDefault="00E57360" w:rsidP="00B9403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33DE3" w:rsidDel="004918F0">
        <w:rPr>
          <w:rFonts w:ascii="Times New Roman" w:hAnsi="Times New Roman" w:cs="Times New Roman"/>
          <w:sz w:val="24"/>
          <w:szCs w:val="24"/>
        </w:rPr>
        <w:t>About half (</w:t>
      </w:r>
      <w:r w:rsidRPr="00805B1C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524; </w:t>
      </w:r>
      <w:r w:rsidRPr="005D27FD" w:rsidDel="004918F0">
        <w:rPr>
          <w:rFonts w:ascii="Times New Roman" w:hAnsi="Times New Roman" w:cs="Times New Roman"/>
          <w:sz w:val="24"/>
          <w:szCs w:val="24"/>
        </w:rPr>
        <w:t>50</w:t>
      </w:r>
      <w:r w:rsidRPr="00033DE3" w:rsidDel="004918F0">
        <w:rPr>
          <w:rFonts w:ascii="Times New Roman" w:hAnsi="Times New Roman" w:cs="Times New Roman"/>
          <w:sz w:val="24"/>
          <w:szCs w:val="24"/>
        </w:rPr>
        <w:t>.7%) of the respondents were female, and ages ranged from 18 to 70 (</w:t>
      </w:r>
      <w:r w:rsidRPr="00033DE3" w:rsidDel="004918F0">
        <w:rPr>
          <w:rFonts w:ascii="Times New Roman" w:hAnsi="Times New Roman" w:cs="Times New Roman"/>
          <w:i/>
          <w:iCs/>
          <w:sz w:val="24"/>
          <w:szCs w:val="24"/>
        </w:rPr>
        <w:t>M =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 44.9 years, </w:t>
      </w:r>
      <w:r w:rsidRPr="00033DE3" w:rsidDel="004918F0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033DE3" w:rsidDel="004918F0">
        <w:rPr>
          <w:rFonts w:ascii="Times New Roman" w:hAnsi="Times New Roman" w:cs="Times New Roman"/>
          <w:sz w:val="24"/>
          <w:szCs w:val="24"/>
        </w:rPr>
        <w:t>= 16.6 years). Most 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662;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64.0%) respondents identified as White, with 27.5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284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Black, 1.9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20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Asian, 1.7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18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American Indian or Alaska Native, 0.5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5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Native Hawaiian or Pacific Islander, and 4.9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51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selected “other” or “prefer not to answer.” For ethnicity, 24.3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251) identified as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 Spanish, Hispanic, or Latino. For geography, 41.3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427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lived in an urban environment, 40.8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422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suburban, and 17.9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185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rural. Finally, 25.1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260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had a high school education or less and 45.0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465) </w:t>
      </w:r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had a </w:t>
      </w:r>
      <w:proofErr w:type="gramStart"/>
      <w:r w:rsidRPr="00033DE3" w:rsidDel="004918F0">
        <w:rPr>
          <w:rFonts w:ascii="Times New Roman" w:hAnsi="Times New Roman" w:cs="Times New Roman"/>
          <w:sz w:val="24"/>
          <w:szCs w:val="24"/>
        </w:rPr>
        <w:t>Bachelor’s</w:t>
      </w:r>
      <w:proofErr w:type="gramEnd"/>
      <w:r w:rsidRPr="00033DE3" w:rsidDel="004918F0">
        <w:rPr>
          <w:rFonts w:ascii="Times New Roman" w:hAnsi="Times New Roman" w:cs="Times New Roman"/>
          <w:sz w:val="24"/>
          <w:szCs w:val="24"/>
        </w:rPr>
        <w:t xml:space="preserve"> degree or more education; and 49.0%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14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=507) </w:t>
      </w:r>
      <w:r w:rsidRPr="00033DE3" w:rsidDel="004918F0">
        <w:rPr>
          <w:rFonts w:ascii="Times New Roman" w:hAnsi="Times New Roman" w:cs="Times New Roman"/>
          <w:sz w:val="24"/>
          <w:szCs w:val="24"/>
        </w:rPr>
        <w:t>had an annual household income of less than $50,000.</w:t>
      </w:r>
      <w:r w:rsidRPr="00033D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0A5A00" w14:textId="466CCB1B" w:rsidR="00E57360" w:rsidRDefault="00E57360">
      <w:r>
        <w:t xml:space="preserve"> </w:t>
      </w:r>
    </w:p>
    <w:sectPr w:rsidR="00E5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7360"/>
    <w:rsid w:val="0035414F"/>
    <w:rsid w:val="009C3A97"/>
    <w:rsid w:val="00B94035"/>
    <w:rsid w:val="00E57360"/>
    <w:rsid w:val="00FC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189CB"/>
  <w15:docId w15:val="{CF3D616E-3172-4E18-B814-3A2986973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21C061F67F5469374A2D3A1DCDF88" ma:contentTypeVersion="17" ma:contentTypeDescription="Create a new document." ma:contentTypeScope="" ma:versionID="d5e0c8bb39e8a14f37dd5ff51c2116ae">
  <xsd:schema xmlns:xsd="http://www.w3.org/2001/XMLSchema" xmlns:xs="http://www.w3.org/2001/XMLSchema" xmlns:p="http://schemas.microsoft.com/office/2006/metadata/properties" xmlns:ns2="19ea69d7-3459-4338-9250-e70497c5b305" xmlns:ns3="2ea32ca5-9b9c-47d8-9fed-94906a28075b" targetNamespace="http://schemas.microsoft.com/office/2006/metadata/properties" ma:root="true" ma:fieldsID="b15a42e149b90d36416021d885496633" ns2:_="" ns3:_="">
    <xsd:import namespace="19ea69d7-3459-4338-9250-e70497c5b305"/>
    <xsd:import namespace="2ea32ca5-9b9c-47d8-9fed-94906a2807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hud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a69d7-3459-4338-9250-e70497c5b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hudr" ma:index="19" nillable="true" ma:displayName="Text" ma:internalName="hudr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66bcfc7-c51b-4bc8-8383-b8f609394d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32ca5-9b9c-47d8-9fed-94906a28075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071ee41-b489-45b9-b1e3-6fe856d145fc}" ma:internalName="TaxCatchAll" ma:showField="CatchAllData" ma:web="2ea32ca5-9b9c-47d8-9fed-94906a2807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udr xmlns="19ea69d7-3459-4338-9250-e70497c5b305" xsi:nil="true"/>
    <TaxCatchAll xmlns="2ea32ca5-9b9c-47d8-9fed-94906a28075b" xsi:nil="true"/>
    <lcf76f155ced4ddcb4097134ff3c332f xmlns="19ea69d7-3459-4338-9250-e70497c5b3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3AE59B-1EEF-4EFF-9BDF-99EE8338E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a69d7-3459-4338-9250-e70497c5b305"/>
    <ds:schemaRef ds:uri="2ea32ca5-9b9c-47d8-9fed-94906a2807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D8BE0A-75AA-4FDA-979D-3501E25504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A4C136-939E-4FF7-9F9A-2A70B6D88C1F}">
  <ds:schemaRefs>
    <ds:schemaRef ds:uri="http://schemas.microsoft.com/office/2006/metadata/properties"/>
    <ds:schemaRef ds:uri="http://schemas.microsoft.com/office/infopath/2007/PartnerControls"/>
    <ds:schemaRef ds:uri="19ea69d7-3459-4338-9250-e70497c5b305"/>
    <ds:schemaRef ds:uri="2ea32ca5-9b9c-47d8-9fed-94906a2807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Bridget</dc:creator>
  <cp:keywords/>
  <dc:description/>
  <cp:lastModifiedBy>Hanson, Bridget</cp:lastModifiedBy>
  <cp:revision>4</cp:revision>
  <dcterms:created xsi:type="dcterms:W3CDTF">2022-06-02T23:30:00Z</dcterms:created>
  <dcterms:modified xsi:type="dcterms:W3CDTF">2022-06-03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21C061F67F5469374A2D3A1DCDF88</vt:lpwstr>
  </property>
  <property fmtid="{D5CDD505-2E9C-101B-9397-08002B2CF9AE}" pid="3" name="MediaServiceImageTags">
    <vt:lpwstr/>
  </property>
</Properties>
</file>